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C26BC" w14:textId="77777777" w:rsidR="008169CA" w:rsidRDefault="0000000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 w:hint="eastAsia"/>
          <w:sz w:val="24"/>
          <w:szCs w:val="24"/>
        </w:rPr>
        <w:t>S2 Table</w:t>
      </w:r>
      <w:r>
        <w:rPr>
          <w:rFonts w:asciiTheme="majorBidi" w:hAnsiTheme="majorBidi" w:cstheme="majorBidi"/>
          <w:sz w:val="24"/>
          <w:szCs w:val="24"/>
        </w:rPr>
        <w:t>. Joinpoint regression analysis</w:t>
      </w:r>
      <w:r>
        <w:rPr>
          <w:rFonts w:asciiTheme="majorBidi" w:hAnsiTheme="majorBidi" w:cstheme="majorBidi" w:hint="eastAsia"/>
          <w:sz w:val="24"/>
          <w:szCs w:val="24"/>
        </w:rPr>
        <w:t xml:space="preserve"> of</w:t>
      </w:r>
      <w:r>
        <w:rPr>
          <w:rFonts w:asciiTheme="majorBidi" w:hAnsiTheme="majorBidi" w:cstheme="majorBidi"/>
          <w:sz w:val="24"/>
          <w:szCs w:val="24"/>
        </w:rPr>
        <w:t xml:space="preserve"> trends in age-standardized incidence, prevalence, mortality rates (per 100,000 persons)</w:t>
      </w:r>
      <w:r>
        <w:rPr>
          <w:rFonts w:asciiTheme="majorBidi" w:hAnsiTheme="majorBidi" w:cstheme="majorBidi" w:hint="eastAsia"/>
          <w:sz w:val="24"/>
          <w:szCs w:val="24"/>
        </w:rPr>
        <w:t xml:space="preserve"> by </w:t>
      </w:r>
      <w:r>
        <w:rPr>
          <w:rFonts w:asciiTheme="majorBidi" w:hAnsiTheme="majorBidi" w:cstheme="majorBidi"/>
          <w:sz w:val="24"/>
          <w:szCs w:val="24"/>
        </w:rPr>
        <w:t>sex from 1990 to 2021 for stomach cancer in China.</w:t>
      </w:r>
    </w:p>
    <w:tbl>
      <w:tblPr>
        <w:tblStyle w:val="a7"/>
        <w:tblW w:w="148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7"/>
        <w:gridCol w:w="1567"/>
        <w:gridCol w:w="1450"/>
        <w:gridCol w:w="1460"/>
        <w:gridCol w:w="1567"/>
        <w:gridCol w:w="1442"/>
        <w:gridCol w:w="1451"/>
        <w:gridCol w:w="1567"/>
        <w:gridCol w:w="1430"/>
        <w:gridCol w:w="1434"/>
      </w:tblGrid>
      <w:tr w:rsidR="008169CA" w14:paraId="4628DF6D" w14:textId="77777777">
        <w:trPr>
          <w:trHeight w:val="529"/>
          <w:jc w:val="center"/>
        </w:trPr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7D42271C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35F9F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IR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839BE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C05E9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BBE51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PR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1213C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4E5A4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AC587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MR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8BD1D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BB8AF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69CA" w14:paraId="01198110" w14:textId="77777777">
        <w:trPr>
          <w:trHeight w:val="529"/>
          <w:jc w:val="center"/>
        </w:trPr>
        <w:tc>
          <w:tcPr>
            <w:tcW w:w="1467" w:type="dxa"/>
            <w:vAlign w:val="center"/>
          </w:tcPr>
          <w:p w14:paraId="291027E0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67698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0843B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D8B32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1ED1C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20CE3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51F69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2A271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E6B5F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9E1D6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</w:tr>
      <w:tr w:rsidR="008169CA" w14:paraId="0BEACB12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4A78E205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Both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1A83B98B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14:paraId="4A71B70D" w14:textId="1312A8C9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84 (-1.93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1.75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07885859" w14:textId="77777777" w:rsidR="008169CA" w:rsidRDefault="00000000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61 (-1.73 - -1.48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14B21405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0EB6B473" w14:textId="1E5052F2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02 (-1.14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0.89)</w:t>
            </w:r>
            <w:r w:rsidR="007D3CA8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 w:rsidR="007D3CA8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12354ED6" w14:textId="15AB9A85" w:rsidR="008169CA" w:rsidRDefault="00000000">
            <w:pPr>
              <w:widowControl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50 (-0.67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0.32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221E1DEB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80-1998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786E805B" w14:textId="1A1B9114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10 (-2.18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2.03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14:paraId="423F27E8" w14:textId="3E0AA844" w:rsidR="008169CA" w:rsidRDefault="00000000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34 (-2.60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2.07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</w:tr>
      <w:tr w:rsidR="008169CA" w14:paraId="071A6DF9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497D3892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3F01A5E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450" w:type="dxa"/>
            <w:vAlign w:val="center"/>
          </w:tcPr>
          <w:p w14:paraId="0D30867B" w14:textId="77777777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6 (0.77 - 1.1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19A3D99A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3DDFB646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442" w:type="dxa"/>
            <w:vAlign w:val="center"/>
          </w:tcPr>
          <w:p w14:paraId="4A60604A" w14:textId="28D0A03D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0 (2.04 - 2.55)</w:t>
            </w:r>
            <w:r w:rsidR="007D3CA8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 w:rsidR="007D3CA8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51" w:type="dxa"/>
            <w:vAlign w:val="center"/>
          </w:tcPr>
          <w:p w14:paraId="6E5ACDF2" w14:textId="77777777" w:rsidR="008169CA" w:rsidRDefault="008169CA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C9BBFAA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430" w:type="dxa"/>
            <w:vAlign w:val="center"/>
          </w:tcPr>
          <w:p w14:paraId="6E14B53F" w14:textId="77777777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0 (-0.18 - 0.78)</w:t>
            </w:r>
          </w:p>
        </w:tc>
        <w:tc>
          <w:tcPr>
            <w:tcW w:w="1434" w:type="dxa"/>
            <w:vAlign w:val="center"/>
          </w:tcPr>
          <w:p w14:paraId="2B7A1F95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169CA" w14:paraId="2F715A81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1BF9B0F1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505CBF7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450" w:type="dxa"/>
            <w:vAlign w:val="center"/>
          </w:tcPr>
          <w:p w14:paraId="5A6EA855" w14:textId="0DBBBB67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4.38 (-5.18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3.57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623CAA68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C623657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442" w:type="dxa"/>
            <w:vAlign w:val="center"/>
          </w:tcPr>
          <w:p w14:paraId="6ECB8A49" w14:textId="790D77E0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3.13 (-4.24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2.01)</w:t>
            </w:r>
            <w:r w:rsidR="007D3CA8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 w:rsidR="007D3CA8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51" w:type="dxa"/>
            <w:vAlign w:val="center"/>
          </w:tcPr>
          <w:p w14:paraId="1184F4D4" w14:textId="77777777" w:rsidR="008169CA" w:rsidRDefault="008169CA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34B1287B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430" w:type="dxa"/>
            <w:vAlign w:val="center"/>
          </w:tcPr>
          <w:p w14:paraId="0B6ACAC2" w14:textId="348692B7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6.13 (-8.23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3.97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1AF12050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169CA" w14:paraId="69DD947E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2AA9DE9B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1CDAEAF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50" w:type="dxa"/>
            <w:vAlign w:val="center"/>
          </w:tcPr>
          <w:p w14:paraId="5AB34943" w14:textId="3E02D0D5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75 (-2.61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0.88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2B0E7971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5559F51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42" w:type="dxa"/>
            <w:vAlign w:val="center"/>
          </w:tcPr>
          <w:p w14:paraId="20CDDA44" w14:textId="77777777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74 (-1.94 - 0.47)</w:t>
            </w:r>
          </w:p>
        </w:tc>
        <w:tc>
          <w:tcPr>
            <w:tcW w:w="1451" w:type="dxa"/>
            <w:vAlign w:val="center"/>
          </w:tcPr>
          <w:p w14:paraId="143B3580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3E803E53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30" w:type="dxa"/>
            <w:vAlign w:val="center"/>
          </w:tcPr>
          <w:p w14:paraId="58E3D349" w14:textId="189F9209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75 (-5.03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0.41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372D8F41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169CA" w14:paraId="161E286E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7496847B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D65534D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450" w:type="dxa"/>
            <w:vAlign w:val="center"/>
          </w:tcPr>
          <w:p w14:paraId="43398B1D" w14:textId="1B99227D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88 (-3.09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2.68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119A9EB8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3C7C1BF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442" w:type="dxa"/>
            <w:vAlign w:val="center"/>
          </w:tcPr>
          <w:p w14:paraId="5160B279" w14:textId="7527159B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74 (-2.14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1.34)</w:t>
            </w:r>
            <w:r w:rsidR="007D3CA8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 w:rsidR="007D3CA8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51" w:type="dxa"/>
            <w:vAlign w:val="center"/>
          </w:tcPr>
          <w:p w14:paraId="05ABAFFD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68B4332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430" w:type="dxa"/>
            <w:vAlign w:val="center"/>
          </w:tcPr>
          <w:p w14:paraId="479D972D" w14:textId="57B3E892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4.12 (-4.91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3.33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03BD742A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169CA" w14:paraId="2CBD30B6" w14:textId="77777777">
        <w:trPr>
          <w:trHeight w:val="1029"/>
          <w:jc w:val="center"/>
        </w:trPr>
        <w:tc>
          <w:tcPr>
            <w:tcW w:w="1467" w:type="dxa"/>
            <w:vAlign w:val="center"/>
          </w:tcPr>
          <w:p w14:paraId="1E01CE24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64E0E2C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6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450" w:type="dxa"/>
            <w:vAlign w:val="center"/>
          </w:tcPr>
          <w:p w14:paraId="3B8298AF" w14:textId="5207FE7C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97 (-1.23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0.72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1C283E3A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EE809F1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442" w:type="dxa"/>
            <w:vAlign w:val="center"/>
          </w:tcPr>
          <w:p w14:paraId="36D23858" w14:textId="77777777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4 (-0.31 - 0.22)</w:t>
            </w:r>
          </w:p>
        </w:tc>
        <w:tc>
          <w:tcPr>
            <w:tcW w:w="1451" w:type="dxa"/>
            <w:vAlign w:val="center"/>
          </w:tcPr>
          <w:p w14:paraId="39C860FC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73D754B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430" w:type="dxa"/>
            <w:vAlign w:val="center"/>
          </w:tcPr>
          <w:p w14:paraId="6BC99E9A" w14:textId="05657D22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00 (-2.52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1.49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30D66A6A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169CA" w14:paraId="14BBEF92" w14:textId="77777777">
        <w:trPr>
          <w:trHeight w:val="1544"/>
          <w:jc w:val="center"/>
        </w:trPr>
        <w:tc>
          <w:tcPr>
            <w:tcW w:w="1467" w:type="dxa"/>
            <w:vAlign w:val="center"/>
          </w:tcPr>
          <w:p w14:paraId="7102858A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lastRenderedPageBreak/>
              <w:t>Female</w:t>
            </w:r>
          </w:p>
        </w:tc>
        <w:tc>
          <w:tcPr>
            <w:tcW w:w="1567" w:type="dxa"/>
            <w:vAlign w:val="center"/>
          </w:tcPr>
          <w:p w14:paraId="08C9EDA8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450" w:type="dxa"/>
            <w:vAlign w:val="center"/>
          </w:tcPr>
          <w:p w14:paraId="45AEF683" w14:textId="4416C16B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24 (-2.42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2.07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6433C712" w14:textId="77777777" w:rsidR="008169CA" w:rsidRDefault="00000000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17 (-2.33 - -2.02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567" w:type="dxa"/>
            <w:vAlign w:val="center"/>
          </w:tcPr>
          <w:p w14:paraId="3168E252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442" w:type="dxa"/>
            <w:vAlign w:val="center"/>
          </w:tcPr>
          <w:p w14:paraId="1FBF2308" w14:textId="3F6AFDA5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85 (-2.06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1.63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51" w:type="dxa"/>
            <w:vAlign w:val="center"/>
          </w:tcPr>
          <w:p w14:paraId="02AFA913" w14:textId="2BEC1521" w:rsidR="008169CA" w:rsidRDefault="00000000">
            <w:pPr>
              <w:widowControl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29 (-1.44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1.14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567" w:type="dxa"/>
            <w:vAlign w:val="center"/>
          </w:tcPr>
          <w:p w14:paraId="27F5F61A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80-1998</w:t>
            </w:r>
          </w:p>
        </w:tc>
        <w:tc>
          <w:tcPr>
            <w:tcW w:w="1430" w:type="dxa"/>
            <w:vAlign w:val="center"/>
          </w:tcPr>
          <w:p w14:paraId="21EEFFC4" w14:textId="467AF82E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60 (-2.66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2.5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68D6D526" w14:textId="38E9DC0A" w:rsidR="008169CA" w:rsidRDefault="00000000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82 (-2.98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2.67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</w:tr>
      <w:tr w:rsidR="008169CA" w14:paraId="6BF4C67E" w14:textId="77777777">
        <w:trPr>
          <w:trHeight w:val="913"/>
          <w:jc w:val="center"/>
        </w:trPr>
        <w:tc>
          <w:tcPr>
            <w:tcW w:w="1467" w:type="dxa"/>
            <w:vAlign w:val="center"/>
          </w:tcPr>
          <w:p w14:paraId="08E26293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FEC4D28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450" w:type="dxa"/>
            <w:vAlign w:val="center"/>
          </w:tcPr>
          <w:p w14:paraId="5758FABB" w14:textId="77777777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5 (-0.36 - 0.26)</w:t>
            </w:r>
          </w:p>
        </w:tc>
        <w:tc>
          <w:tcPr>
            <w:tcW w:w="1460" w:type="dxa"/>
            <w:vAlign w:val="center"/>
          </w:tcPr>
          <w:p w14:paraId="0B97B3E0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5DC46FB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442" w:type="dxa"/>
            <w:vAlign w:val="center"/>
          </w:tcPr>
          <w:p w14:paraId="7E9BE445" w14:textId="77777777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72 (0.50 - 0.93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51" w:type="dxa"/>
            <w:vAlign w:val="center"/>
          </w:tcPr>
          <w:p w14:paraId="3D912A25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50AA9AF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430" w:type="dxa"/>
            <w:vAlign w:val="center"/>
          </w:tcPr>
          <w:p w14:paraId="051C42B2" w14:textId="70996364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46 (-0.77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0.16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283748E8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169CA" w14:paraId="5F8FE9B3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286FC44A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2CA0FBD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450" w:type="dxa"/>
            <w:vAlign w:val="center"/>
          </w:tcPr>
          <w:p w14:paraId="7CCAC316" w14:textId="33C48287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5.47 (-6.70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4.21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09AB25BF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5D3C285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442" w:type="dxa"/>
            <w:vAlign w:val="center"/>
          </w:tcPr>
          <w:p w14:paraId="27DA0949" w14:textId="422F0E08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4.40 (-5.56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3.23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51" w:type="dxa"/>
            <w:vAlign w:val="center"/>
          </w:tcPr>
          <w:p w14:paraId="72A30C5C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41E1344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430" w:type="dxa"/>
            <w:vAlign w:val="center"/>
          </w:tcPr>
          <w:p w14:paraId="40D5FCA2" w14:textId="2BE3863A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7.19 (-8.43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5.9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6C49A01A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169CA" w14:paraId="5B6A39F0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2F05535E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A5C00BB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450" w:type="dxa"/>
            <w:vAlign w:val="center"/>
          </w:tcPr>
          <w:p w14:paraId="3694FFFE" w14:textId="0205CDD5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3.70 (-3.89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3.50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0D2D8912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6F02A31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442" w:type="dxa"/>
            <w:vAlign w:val="center"/>
          </w:tcPr>
          <w:p w14:paraId="668F6B8C" w14:textId="14EC1333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78 (-2.96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2.60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51" w:type="dxa"/>
            <w:vAlign w:val="center"/>
          </w:tcPr>
          <w:p w14:paraId="271DBA38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3A7DC073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30" w:type="dxa"/>
            <w:vAlign w:val="center"/>
          </w:tcPr>
          <w:p w14:paraId="054CC7E9" w14:textId="0C7521E6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4.09 (-5.32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2.8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6D9DD7BC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169CA" w14:paraId="0DE1956F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153D82BC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3CD11E7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450" w:type="dxa"/>
            <w:vAlign w:val="center"/>
          </w:tcPr>
          <w:p w14:paraId="1D34C02F" w14:textId="1C04639F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44 (-0.80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0.08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0BBD88E5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139670D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442" w:type="dxa"/>
            <w:vAlign w:val="center"/>
          </w:tcPr>
          <w:p w14:paraId="1233177F" w14:textId="77777777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66 (0.30 - 1.02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451" w:type="dxa"/>
            <w:vAlign w:val="center"/>
          </w:tcPr>
          <w:p w14:paraId="4D191856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6C77F3C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430" w:type="dxa"/>
            <w:vAlign w:val="center"/>
          </w:tcPr>
          <w:p w14:paraId="3E68F6D1" w14:textId="36E50B5D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5.48 (-6.18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4.76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5BD1777B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169CA" w14:paraId="7AB3BF77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222E7E72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CB59AF3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50" w:type="dxa"/>
            <w:vAlign w:val="center"/>
          </w:tcPr>
          <w:p w14:paraId="0E065DAF" w14:textId="77777777" w:rsidR="008169CA" w:rsidRDefault="008169CA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60" w:type="dxa"/>
            <w:vAlign w:val="center"/>
          </w:tcPr>
          <w:p w14:paraId="2544AA5D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6487691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42" w:type="dxa"/>
            <w:vAlign w:val="center"/>
          </w:tcPr>
          <w:p w14:paraId="34F98F23" w14:textId="77777777" w:rsidR="008169CA" w:rsidRDefault="008169CA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51" w:type="dxa"/>
            <w:vAlign w:val="center"/>
          </w:tcPr>
          <w:p w14:paraId="64F51238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8C8ECC0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4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430" w:type="dxa"/>
            <w:vAlign w:val="center"/>
          </w:tcPr>
          <w:p w14:paraId="3F2F45A3" w14:textId="318577A0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39 (-1.66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1.11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138F476C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169CA" w14:paraId="40036553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5CC53223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Male</w:t>
            </w:r>
          </w:p>
        </w:tc>
        <w:tc>
          <w:tcPr>
            <w:tcW w:w="1567" w:type="dxa"/>
            <w:vAlign w:val="center"/>
          </w:tcPr>
          <w:p w14:paraId="142156F0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450" w:type="dxa"/>
            <w:vAlign w:val="center"/>
          </w:tcPr>
          <w:p w14:paraId="5E10F014" w14:textId="062DE74B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70 (-1.83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1.56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4AD726A0" w14:textId="77777777" w:rsidR="008169CA" w:rsidRDefault="00000000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34 (-1.52 - -1.17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567" w:type="dxa"/>
            <w:vAlign w:val="center"/>
          </w:tcPr>
          <w:p w14:paraId="3AF1AF87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442" w:type="dxa"/>
            <w:vAlign w:val="center"/>
          </w:tcPr>
          <w:p w14:paraId="64E79AFE" w14:textId="02575769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82 (-0.98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 w:rsidR="00E2396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67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2431F105" w14:textId="77777777" w:rsidR="008169CA" w:rsidRDefault="00000000">
            <w:pPr>
              <w:widowControl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7 (-0.38 - 0.03)</w:t>
            </w:r>
          </w:p>
        </w:tc>
        <w:tc>
          <w:tcPr>
            <w:tcW w:w="1567" w:type="dxa"/>
            <w:vAlign w:val="center"/>
          </w:tcPr>
          <w:p w14:paraId="2AF81220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80-1998</w:t>
            </w:r>
          </w:p>
        </w:tc>
        <w:tc>
          <w:tcPr>
            <w:tcW w:w="1430" w:type="dxa"/>
            <w:vAlign w:val="center"/>
          </w:tcPr>
          <w:p w14:paraId="09DC3024" w14:textId="0070C593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92 (-2.01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1.83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5F2F98BD" w14:textId="4FEECB3D" w:rsidR="008169CA" w:rsidRDefault="00000000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11 (-2.41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1.81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</w:tr>
      <w:tr w:rsidR="008169CA" w14:paraId="28AB1858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5D52F2BF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237822C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450" w:type="dxa"/>
            <w:vAlign w:val="center"/>
          </w:tcPr>
          <w:p w14:paraId="3689A455" w14:textId="77777777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3 (1.26 - 1.80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59721C41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9B2DF7B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442" w:type="dxa"/>
            <w:vAlign w:val="center"/>
          </w:tcPr>
          <w:p w14:paraId="2E341A72" w14:textId="77777777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8 (2.57 - 3.20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1FE75A10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976D8B4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430" w:type="dxa"/>
            <w:vAlign w:val="center"/>
          </w:tcPr>
          <w:p w14:paraId="2F643068" w14:textId="77777777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5 (0.26 - 1.43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31A1D668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169CA" w14:paraId="6E82124D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46D1A329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36D48C3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450" w:type="dxa"/>
            <w:vAlign w:val="center"/>
          </w:tcPr>
          <w:p w14:paraId="428D5E1F" w14:textId="50BE4A32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3.86 (-4.98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2.72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446099B6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8F5BBC6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442" w:type="dxa"/>
            <w:vAlign w:val="center"/>
          </w:tcPr>
          <w:p w14:paraId="163180E9" w14:textId="33000337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58 (-3.90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1.2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042B264B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668AED7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430" w:type="dxa"/>
            <w:vAlign w:val="center"/>
          </w:tcPr>
          <w:p w14:paraId="79082C4B" w14:textId="7D328122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5.60 (-7.98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3.15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4998304F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169CA" w14:paraId="29420B2C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0F04F861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CB96400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50" w:type="dxa"/>
            <w:vAlign w:val="center"/>
          </w:tcPr>
          <w:p w14:paraId="7F3E27C4" w14:textId="77777777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10 (-2.32 - 0.14)</w:t>
            </w:r>
          </w:p>
        </w:tc>
        <w:tc>
          <w:tcPr>
            <w:tcW w:w="1460" w:type="dxa"/>
            <w:vAlign w:val="center"/>
          </w:tcPr>
          <w:p w14:paraId="0E888D42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79FC49E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42" w:type="dxa"/>
            <w:vAlign w:val="center"/>
          </w:tcPr>
          <w:p w14:paraId="3746983F" w14:textId="77777777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9 (-1.51 - 1.35)</w:t>
            </w:r>
          </w:p>
        </w:tc>
        <w:tc>
          <w:tcPr>
            <w:tcW w:w="1451" w:type="dxa"/>
            <w:vAlign w:val="center"/>
          </w:tcPr>
          <w:p w14:paraId="2A4B813B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DA96DD5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30" w:type="dxa"/>
            <w:vAlign w:val="center"/>
          </w:tcPr>
          <w:p w14:paraId="57E73D19" w14:textId="77777777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13 (-4.73 - 0.55)</w:t>
            </w:r>
          </w:p>
        </w:tc>
        <w:tc>
          <w:tcPr>
            <w:tcW w:w="1434" w:type="dxa"/>
            <w:vAlign w:val="center"/>
          </w:tcPr>
          <w:p w14:paraId="5D1FD52D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169CA" w14:paraId="35A87ACD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65B35912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C6CE952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450" w:type="dxa"/>
            <w:vAlign w:val="center"/>
          </w:tcPr>
          <w:p w14:paraId="693FCA33" w14:textId="56E981F8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57 (-2.79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2.35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4F3CF772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0ED9FFC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442" w:type="dxa"/>
            <w:vAlign w:val="center"/>
          </w:tcPr>
          <w:p w14:paraId="671F8300" w14:textId="186400CA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25 (-1.58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0.93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3EF18BF7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3934AF6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430" w:type="dxa"/>
            <w:vAlign w:val="center"/>
          </w:tcPr>
          <w:p w14:paraId="54AF9D1A" w14:textId="35B671DE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3.84 (-4.69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2.99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702AD133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169CA" w14:paraId="45796A49" w14:textId="77777777">
        <w:trPr>
          <w:trHeight w:val="1059"/>
          <w:jc w:val="center"/>
        </w:trPr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14:paraId="1B7BEC42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7C235506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7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14:paraId="7281B818" w14:textId="4C4615DF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00 (-1.50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0.49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758066BA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59F1F111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6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31BA10FD" w14:textId="77777777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 (-0.40 - 0.39)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4A2A7E65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5B3FC347" w14:textId="77777777" w:rsidR="008169CA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38336BC9" w14:textId="2502242F" w:rsidR="008169CA" w:rsidRDefault="00000000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36 (-2.91 </w:t>
            </w:r>
            <w:r w:rsidR="00E23969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>t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-1.79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27BAD490" w14:textId="77777777" w:rsidR="008169CA" w:rsidRDefault="008169C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</w:tbl>
    <w:p w14:paraId="29463EF0" w14:textId="77777777" w:rsidR="008169CA" w:rsidRDefault="0000000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APC, average annual percent change presented for full period; APC, annual percent change; CI, confidence interval</w:t>
      </w:r>
      <w:r>
        <w:rPr>
          <w:rFonts w:asciiTheme="majorBidi" w:hAnsiTheme="majorBidi" w:cstheme="majorBidi" w:hint="eastAsia"/>
          <w:sz w:val="24"/>
          <w:szCs w:val="24"/>
        </w:rPr>
        <w:t xml:space="preserve">; </w:t>
      </w:r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A23B98"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>&lt;0.05</w:t>
      </w:r>
      <w:r>
        <w:rPr>
          <w:rFonts w:asciiTheme="majorBidi" w:hAnsiTheme="majorBidi" w:cstheme="majorBidi" w:hint="eastAsia"/>
          <w:sz w:val="24"/>
          <w:szCs w:val="24"/>
        </w:rPr>
        <w:t>.</w:t>
      </w:r>
    </w:p>
    <w:sectPr w:rsidR="008169CA">
      <w:pgSz w:w="15840" w:h="12240" w:orient="landscape"/>
      <w:pgMar w:top="1797" w:right="1440" w:bottom="1797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4D5B2D" w14:textId="77777777" w:rsidR="002448CE" w:rsidRDefault="002448CE" w:rsidP="007D3CA8">
      <w:pPr>
        <w:rPr>
          <w:rFonts w:hint="eastAsia"/>
        </w:rPr>
      </w:pPr>
      <w:r>
        <w:separator/>
      </w:r>
    </w:p>
  </w:endnote>
  <w:endnote w:type="continuationSeparator" w:id="0">
    <w:p w14:paraId="0BC9BEDB" w14:textId="77777777" w:rsidR="002448CE" w:rsidRDefault="002448CE" w:rsidP="007D3CA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228D91" w14:textId="77777777" w:rsidR="002448CE" w:rsidRDefault="002448CE" w:rsidP="007D3CA8">
      <w:pPr>
        <w:rPr>
          <w:rFonts w:hint="eastAsia"/>
        </w:rPr>
      </w:pPr>
      <w:r>
        <w:separator/>
      </w:r>
    </w:p>
  </w:footnote>
  <w:footnote w:type="continuationSeparator" w:id="0">
    <w:p w14:paraId="3A51D690" w14:textId="77777777" w:rsidR="002448CE" w:rsidRDefault="002448CE" w:rsidP="007D3CA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U3OTg1NzUxZDI3ZjgxMDc5Y2JjNmFmYmFkNGJhYzUifQ=="/>
  </w:docVars>
  <w:rsids>
    <w:rsidRoot w:val="005F423B"/>
    <w:rsid w:val="00024927"/>
    <w:rsid w:val="00043F6F"/>
    <w:rsid w:val="000D2D5A"/>
    <w:rsid w:val="000F5965"/>
    <w:rsid w:val="00100DA1"/>
    <w:rsid w:val="001E2C71"/>
    <w:rsid w:val="001E3878"/>
    <w:rsid w:val="002448CE"/>
    <w:rsid w:val="002657CD"/>
    <w:rsid w:val="00273DA9"/>
    <w:rsid w:val="00276EDE"/>
    <w:rsid w:val="002A1BAD"/>
    <w:rsid w:val="002A7A07"/>
    <w:rsid w:val="002D6E1F"/>
    <w:rsid w:val="0030293F"/>
    <w:rsid w:val="00306A58"/>
    <w:rsid w:val="00330CD7"/>
    <w:rsid w:val="003A331F"/>
    <w:rsid w:val="003F45CF"/>
    <w:rsid w:val="00477CAF"/>
    <w:rsid w:val="004A1043"/>
    <w:rsid w:val="004F2360"/>
    <w:rsid w:val="00514586"/>
    <w:rsid w:val="005B5000"/>
    <w:rsid w:val="005E3D29"/>
    <w:rsid w:val="005F423B"/>
    <w:rsid w:val="005F55B7"/>
    <w:rsid w:val="00667D6D"/>
    <w:rsid w:val="006B7D6C"/>
    <w:rsid w:val="00736723"/>
    <w:rsid w:val="007A7D6D"/>
    <w:rsid w:val="007B4F5E"/>
    <w:rsid w:val="007D3CA8"/>
    <w:rsid w:val="008169CA"/>
    <w:rsid w:val="00817BAC"/>
    <w:rsid w:val="008C3A76"/>
    <w:rsid w:val="008F17CB"/>
    <w:rsid w:val="00913D2F"/>
    <w:rsid w:val="0092525A"/>
    <w:rsid w:val="00952285"/>
    <w:rsid w:val="00A23B98"/>
    <w:rsid w:val="00A71131"/>
    <w:rsid w:val="00A9037E"/>
    <w:rsid w:val="00AA732D"/>
    <w:rsid w:val="00B102D7"/>
    <w:rsid w:val="00B222CA"/>
    <w:rsid w:val="00B95B2E"/>
    <w:rsid w:val="00BC6399"/>
    <w:rsid w:val="00CE6035"/>
    <w:rsid w:val="00D24C29"/>
    <w:rsid w:val="00D64CC1"/>
    <w:rsid w:val="00DA6E31"/>
    <w:rsid w:val="00DC0B32"/>
    <w:rsid w:val="00DD14CB"/>
    <w:rsid w:val="00DF770F"/>
    <w:rsid w:val="00E23969"/>
    <w:rsid w:val="00EC174F"/>
    <w:rsid w:val="00F51279"/>
    <w:rsid w:val="00F545BB"/>
    <w:rsid w:val="00F673A4"/>
    <w:rsid w:val="00FF39D6"/>
    <w:rsid w:val="01BC2C08"/>
    <w:rsid w:val="1E396C3F"/>
    <w:rsid w:val="2BB6591F"/>
    <w:rsid w:val="2EAC3E40"/>
    <w:rsid w:val="2EB81BFC"/>
    <w:rsid w:val="37A6507C"/>
    <w:rsid w:val="3A0D7635"/>
    <w:rsid w:val="3A4C6046"/>
    <w:rsid w:val="3D7D290C"/>
    <w:rsid w:val="40954700"/>
    <w:rsid w:val="756C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285FE1F9-7FE0-4A33-8F00-75C893A85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3</Pages>
  <Words>376</Words>
  <Characters>2145</Characters>
  <Application>Microsoft Office Word</Application>
  <DocSecurity>0</DocSecurity>
  <Lines>17</Lines>
  <Paragraphs>5</Paragraphs>
  <ScaleCrop>false</ScaleCrop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wei Zhan</dc:creator>
  <cp:lastModifiedBy>Zhouwei Zhan</cp:lastModifiedBy>
  <cp:revision>42</cp:revision>
  <dcterms:created xsi:type="dcterms:W3CDTF">2024-06-12T02:16:00Z</dcterms:created>
  <dcterms:modified xsi:type="dcterms:W3CDTF">2025-02-27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DD5F2744729450490DD817117A1708D_13</vt:lpwstr>
  </property>
</Properties>
</file>